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B4C" w:rsidRDefault="001C4496" w:rsidP="00832B4C">
      <w:pPr>
        <w:rPr>
          <w:b/>
          <w:lang w:val="en-US"/>
        </w:rPr>
      </w:pPr>
      <w:r>
        <w:rPr>
          <w:b/>
          <w:lang w:val="en-US"/>
        </w:rPr>
        <w:t>S</w:t>
      </w:r>
      <w:r w:rsidR="00832B4C">
        <w:rPr>
          <w:b/>
          <w:lang w:val="en-US"/>
        </w:rPr>
        <w:t>3</w:t>
      </w:r>
      <w:r>
        <w:rPr>
          <w:b/>
          <w:lang w:val="en-US"/>
        </w:rPr>
        <w:t xml:space="preserve"> Table</w:t>
      </w:r>
      <w:bookmarkStart w:id="0" w:name="_GoBack"/>
      <w:bookmarkEnd w:id="0"/>
      <w:r w:rsidR="00832B4C">
        <w:rPr>
          <w:b/>
          <w:lang w:val="en-US"/>
        </w:rPr>
        <w:t>.</w:t>
      </w:r>
      <w:r w:rsidR="00832B4C">
        <w:rPr>
          <w:b/>
          <w:lang w:val="en-US"/>
        </w:rPr>
        <w:t xml:space="preserve"> Missing resource use data</w:t>
      </w:r>
    </w:p>
    <w:p w:rsidR="00832B4C" w:rsidRPr="00384F67" w:rsidRDefault="00832B4C" w:rsidP="00832B4C">
      <w:pPr>
        <w:rPr>
          <w:lang w:val="en-US"/>
        </w:rPr>
      </w:pPr>
      <w:r>
        <w:rPr>
          <w:b/>
          <w:lang w:val="en-US"/>
        </w:rPr>
        <w:t xml:space="preserve">    </w:t>
      </w: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5"/>
        <w:gridCol w:w="4324"/>
      </w:tblGrid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Intervention 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ost </w:t>
            </w:r>
            <w:r w:rsidRPr="00B97CF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ub-component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ssing data (%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terventio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dbook development &amp;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elopment and preparation for CW central training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pting VV materials and developing VV packs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king workshop central training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elo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t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signposting materials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posting pri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g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age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sical activity and Villa Vitality p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kage costs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collected by trial team)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 term 1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 term 2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 term 3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king workshop &amp; classes - breakfast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king workshop &amp; classes -  lunch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king workshop &amp; classes -  dinner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ll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</w:t>
            </w: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ity day 1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la Vitality class project &amp; challenges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lla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lity – school visit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832B4C" w:rsidRPr="009E41F6" w:rsidTr="00CC395D">
        <w:trPr>
          <w:trHeight w:val="315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lla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lity day 2</w:t>
            </w:r>
          </w:p>
        </w:tc>
        <w:tc>
          <w:tcPr>
            <w:tcW w:w="4324" w:type="dxa"/>
          </w:tcPr>
          <w:p w:rsidR="00832B4C" w:rsidRPr="00B97CF6" w:rsidRDefault="00832B4C" w:rsidP="00CC39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97CF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%</w:t>
            </w:r>
          </w:p>
        </w:tc>
      </w:tr>
    </w:tbl>
    <w:p w:rsidR="00654718" w:rsidRDefault="001C4496"/>
    <w:sectPr w:rsidR="00654718" w:rsidSect="00832B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4C"/>
    <w:rsid w:val="001C4496"/>
    <w:rsid w:val="001D23FB"/>
    <w:rsid w:val="004F0F27"/>
    <w:rsid w:val="007172E3"/>
    <w:rsid w:val="00832B4C"/>
    <w:rsid w:val="00B70EAB"/>
    <w:rsid w:val="00C1451A"/>
    <w:rsid w:val="00CB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89941-905A-4C43-998C-89ADCD15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B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BEEAF16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way, Alastair</dc:creator>
  <cp:keywords/>
  <dc:description/>
  <cp:lastModifiedBy>Canaway, Alastair</cp:lastModifiedBy>
  <cp:revision>3</cp:revision>
  <dcterms:created xsi:type="dcterms:W3CDTF">2019-06-28T13:41:00Z</dcterms:created>
  <dcterms:modified xsi:type="dcterms:W3CDTF">2019-06-28T13:45:00Z</dcterms:modified>
</cp:coreProperties>
</file>